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CAEB5" w14:textId="44A77228" w:rsidR="00D60289" w:rsidRDefault="59F58DDC" w:rsidP="17C87EB0">
      <w:pPr>
        <w:rPr>
          <w:rFonts w:ascii="Times New Roman" w:eastAsia="Times New Roman" w:hAnsi="Times New Roman" w:cs="Times New Roman"/>
          <w:b/>
          <w:bCs/>
        </w:rPr>
      </w:pPr>
      <w:proofErr w:type="spellStart"/>
      <w:r w:rsidRPr="17C87EB0">
        <w:rPr>
          <w:rFonts w:ascii="Times New Roman" w:eastAsia="Times New Roman" w:hAnsi="Times New Roman" w:cs="Times New Roman"/>
          <w:b/>
          <w:bCs/>
        </w:rPr>
        <w:t>Additional</w:t>
      </w:r>
      <w:proofErr w:type="spellEnd"/>
      <w:r w:rsidRPr="17C87EB0">
        <w:rPr>
          <w:rFonts w:ascii="Times New Roman" w:eastAsia="Times New Roman" w:hAnsi="Times New Roman" w:cs="Times New Roman"/>
          <w:b/>
          <w:bCs/>
        </w:rPr>
        <w:t xml:space="preserve"> file 1</w:t>
      </w:r>
    </w:p>
    <w:p w14:paraId="36310736" w14:textId="5809243F" w:rsidR="59F58DDC" w:rsidRDefault="59F58DDC" w:rsidP="17C87EB0">
      <w:pPr>
        <w:spacing w:after="0" w:line="360" w:lineRule="auto"/>
        <w:rPr>
          <w:rFonts w:ascii="Times New Roman" w:eastAsia="Times New Roman" w:hAnsi="Times New Roman" w:cs="Times New Roman"/>
          <w:b/>
          <w:bCs/>
          <w:i/>
          <w:iCs/>
        </w:rPr>
      </w:pPr>
      <w:r w:rsidRPr="17C87EB0">
        <w:rPr>
          <w:rFonts w:ascii="Times New Roman" w:eastAsia="Times New Roman" w:hAnsi="Times New Roman" w:cs="Times New Roman"/>
          <w:b/>
          <w:bCs/>
          <w:i/>
          <w:iCs/>
        </w:rPr>
        <w:t xml:space="preserve">Opbouw van de online training suïcidepreventie gatekeepers jeugd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3108"/>
        <w:gridCol w:w="2967"/>
      </w:tblGrid>
      <w:tr w:rsidR="2465FB52" w14:paraId="4B87D016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nil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2F5D6872" w14:textId="03755275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rt training</w:t>
            </w:r>
          </w:p>
          <w:p w14:paraId="6D1D86C8" w14:textId="1AA1E7EE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75" w:type="dxa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6282488E" w14:textId="65D3A158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2465FB52" w14:paraId="4D98F0C4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05EFA26" w14:textId="62BB5C9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oormeting</w:t>
            </w:r>
          </w:p>
        </w:tc>
        <w:tc>
          <w:tcPr>
            <w:tcW w:w="6075" w:type="dxa"/>
            <w:gridSpan w:val="2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36395C07" w14:textId="657CC475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ragen over leeftijd, soort professional of naaste, </w:t>
            </w:r>
            <w:proofErr w:type="spellStart"/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zelfgerapporteerde</w:t>
            </w:r>
            <w:proofErr w:type="spellEnd"/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ennis en vertrouwen in vaardigheden.</w:t>
            </w:r>
          </w:p>
        </w:tc>
      </w:tr>
      <w:tr w:rsidR="2465FB52" w14:paraId="43DC888B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0EA73287" w14:textId="0D1F7276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</w:rPr>
              <w:t>Les 1: Signaleer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49A677D2" w14:textId="1D29FD0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</w:rPr>
              <w:t>Les 2: Praat over suïcide</w:t>
            </w:r>
          </w:p>
        </w:tc>
        <w:tc>
          <w:tcPr>
            <w:tcW w:w="2967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55EC92E7" w14:textId="635E2981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</w:rPr>
              <w:t>Les 3: Zoek samen hulp</w:t>
            </w:r>
          </w:p>
        </w:tc>
      </w:tr>
      <w:tr w:rsidR="2465FB52" w14:paraId="37553872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57B812A" w14:textId="24DB0680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Impactvideo jongere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189E9C0A" w14:textId="6BB87EA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Interactieve video gesprek docent met jongere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1F6820E5" w14:textId="6C48139E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Impactvideo gatekeeper hulp zoeken</w:t>
            </w:r>
          </w:p>
        </w:tc>
      </w:tr>
      <w:tr w:rsidR="2465FB52" w14:paraId="18534DDA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2D334D76" w14:textId="1B1AA477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Cijfers in perspectief: vragen voorkennis en </w:t>
            </w:r>
            <w:proofErr w:type="spellStart"/>
            <w:r w:rsidRPr="17C87EB0">
              <w:rPr>
                <w:rFonts w:ascii="Times New Roman" w:eastAsia="Times New Roman" w:hAnsi="Times New Roman" w:cs="Times New Roman"/>
              </w:rPr>
              <w:t>infographic</w:t>
            </w:r>
            <w:proofErr w:type="spellEnd"/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56BCB283" w14:textId="60A4C922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Gespreksvaardigheden: keuze reacties docent en feedback 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755A9E12" w14:textId="4F61951A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>Betrekken anderen en meldplicht</w:t>
            </w:r>
          </w:p>
        </w:tc>
      </w:tr>
      <w:tr w:rsidR="2465FB52" w14:paraId="035F6059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BF9F75C" w14:textId="4B735C05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Misverstanden: stellingen over zelfdoding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0195F785" w14:textId="143B1331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Uitdagingen en handvaten gesprek, inclusief sociale media: stellingen over gesprek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01079D8F" w14:textId="7C2875BC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Obstakels hulp zoeken</w:t>
            </w:r>
          </w:p>
        </w:tc>
      </w:tr>
      <w:tr w:rsidR="2465FB52" w14:paraId="6AED48E3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1CC73296" w14:textId="5235CE7E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Animatie: hoe </w:t>
            </w:r>
            <w:proofErr w:type="spellStart"/>
            <w:r w:rsidRPr="17C87EB0">
              <w:rPr>
                <w:rFonts w:ascii="Times New Roman" w:eastAsia="Times New Roman" w:hAnsi="Times New Roman" w:cs="Times New Roman"/>
              </w:rPr>
              <w:t>onstaan</w:t>
            </w:r>
            <w:proofErr w:type="spellEnd"/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17C87EB0">
              <w:rPr>
                <w:rFonts w:ascii="Times New Roman" w:eastAsia="Times New Roman" w:hAnsi="Times New Roman" w:cs="Times New Roman"/>
              </w:rPr>
              <w:t>suicidale</w:t>
            </w:r>
            <w:proofErr w:type="spellEnd"/>
            <w:r w:rsidRPr="17C87EB0">
              <w:rPr>
                <w:rFonts w:ascii="Times New Roman" w:eastAsia="Times New Roman" w:hAnsi="Times New Roman" w:cs="Times New Roman"/>
              </w:rPr>
              <w:t xml:space="preserve"> gedachten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3748C436" w14:textId="3FD3566A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>Voor jezelf zorgen als gatekeeper: video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75818981" w14:textId="68533ADD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>Waar kan iemand heen voor hulp</w:t>
            </w:r>
          </w:p>
        </w:tc>
      </w:tr>
      <w:tr w:rsidR="2465FB52" w14:paraId="0A5AA1C8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F195D91" w14:textId="4D7546B6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Signalen herkennen: portretten jongeren lezen en stellingen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415EB6F9" w14:textId="7D50F6FC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Samenvatting les, introductie doel volgende les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045C3EB6" w14:textId="70EC018B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Samenvatting les</w:t>
            </w:r>
          </w:p>
        </w:tc>
      </w:tr>
      <w:tr w:rsidR="2465FB52" w14:paraId="42C2A745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1804E3F8" w14:textId="6A48EA29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>Risicofactoren: toelichting lezen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4B3258A1" w14:textId="3051D0CE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left w:w="108" w:type="dxa"/>
              <w:right w:w="108" w:type="dxa"/>
            </w:tcMar>
          </w:tcPr>
          <w:p w14:paraId="7E363D72" w14:textId="2EAEEF3E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>Keuze certificaat met toetsing of afronden training zonder certificaat</w:t>
            </w:r>
          </w:p>
        </w:tc>
      </w:tr>
      <w:tr w:rsidR="2465FB52" w14:paraId="63184257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326262B1" w14:textId="761FD837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Samenvatting les, introductie doel volgende les</w:t>
            </w:r>
          </w:p>
        </w:tc>
        <w:tc>
          <w:tcPr>
            <w:tcW w:w="310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5BB4EF08" w14:textId="37CEC417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67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55992451" w14:textId="600A3506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65FB52" w14:paraId="65D6BA88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562626EC" w14:textId="350576A0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ertificaat en toetsing</w:t>
            </w:r>
          </w:p>
          <w:p w14:paraId="5B1597E2" w14:textId="22DE2B51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75" w:type="dxa"/>
            <w:gridSpan w:val="2"/>
            <w:tcBorders>
              <w:top w:val="single" w:sz="8" w:space="0" w:color="8EAADB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26511801" w14:textId="28C532B2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2465FB52" w14:paraId="2FA92B53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5503FDFF" w14:textId="455BFEF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nline toets</w:t>
            </w:r>
          </w:p>
        </w:tc>
        <w:tc>
          <w:tcPr>
            <w:tcW w:w="6075" w:type="dxa"/>
            <w:gridSpan w:val="2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7F5ACE88" w14:textId="22639AAC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10 meerkeuzevragen, certificaat is behaald indien 8 van de 10 vragen, herkansen is mogelijk (zo vaak als deelnemer wil).</w:t>
            </w:r>
          </w:p>
        </w:tc>
      </w:tr>
      <w:tr w:rsidR="2465FB52" w14:paraId="1A0875A1" w14:textId="77777777" w:rsidTr="17C87EB0">
        <w:trPr>
          <w:trHeight w:val="225"/>
        </w:trPr>
        <w:tc>
          <w:tcPr>
            <w:tcW w:w="2988" w:type="dxa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001B5243" w14:textId="6B909CD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inde training</w:t>
            </w:r>
          </w:p>
        </w:tc>
        <w:tc>
          <w:tcPr>
            <w:tcW w:w="6075" w:type="dxa"/>
            <w:gridSpan w:val="2"/>
            <w:tcBorders>
              <w:top w:val="single" w:sz="8" w:space="0" w:color="4472C4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4CC3326E" w14:textId="1FFE4D5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2465FB52" w14:paraId="2341B22E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739698BF" w14:textId="706EEAEB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ameting</w:t>
            </w:r>
          </w:p>
        </w:tc>
        <w:tc>
          <w:tcPr>
            <w:tcW w:w="6075" w:type="dxa"/>
            <w:gridSpan w:val="2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3D34847" w14:textId="2A2BF50F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vragen over kennis en vertrouwen in vaardigheden en waardering training en uitnodiging voor follow-up onderzoek</w:t>
            </w:r>
          </w:p>
        </w:tc>
      </w:tr>
      <w:tr w:rsidR="2465FB52" w14:paraId="0A8AF268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76CFA710" w14:textId="56DBCEFC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-up training</w:t>
            </w:r>
          </w:p>
          <w:p w14:paraId="33488F7B" w14:textId="01F68ED2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75" w:type="dxa"/>
            <w:gridSpan w:val="2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4472C4"/>
            <w:tcMar>
              <w:left w:w="108" w:type="dxa"/>
              <w:right w:w="108" w:type="dxa"/>
            </w:tcMar>
          </w:tcPr>
          <w:p w14:paraId="61BB1EC6" w14:textId="5FC00725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17C87EB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65FB52" w14:paraId="57541EFD" w14:textId="77777777" w:rsidTr="17C87EB0">
        <w:trPr>
          <w:trHeight w:val="300"/>
        </w:trPr>
        <w:tc>
          <w:tcPr>
            <w:tcW w:w="2988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64AD709" w14:textId="43519E67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a 3 maanden</w:t>
            </w:r>
          </w:p>
        </w:tc>
        <w:tc>
          <w:tcPr>
            <w:tcW w:w="6075" w:type="dxa"/>
            <w:gridSpan w:val="2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3ADC0BBE" w14:textId="28764A18" w:rsidR="2465FB52" w:rsidRDefault="3076C8D1" w:rsidP="17C87E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ragen over deelname extra training, positieve en negatieve ervaringen met een gesprek voeren met jongere(n) met suïcidale gedachten en samen hulp zoeken, </w:t>
            </w:r>
            <w:proofErr w:type="spellStart"/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>zelfgerapporteerde</w:t>
            </w:r>
            <w:proofErr w:type="spellEnd"/>
            <w:r w:rsidRPr="17C87E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kennis en vaardigheden</w:t>
            </w:r>
          </w:p>
        </w:tc>
      </w:tr>
    </w:tbl>
    <w:p w14:paraId="1110DF4C" w14:textId="28D4CB0A" w:rsidR="2465FB52" w:rsidRDefault="2465FB52" w:rsidP="17C87EB0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00EA145" w14:textId="6B2BF9B6" w:rsidR="65D367A6" w:rsidRDefault="65D367A6" w:rsidP="2AF5CA84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r w:rsidRPr="2AF5CA84">
        <w:rPr>
          <w:rFonts w:ascii="Times New Roman" w:eastAsia="Times New Roman" w:hAnsi="Times New Roman" w:cs="Times New Roman"/>
          <w:b/>
          <w:bCs/>
        </w:rPr>
        <w:t xml:space="preserve">Vragen </w:t>
      </w:r>
    </w:p>
    <w:p w14:paraId="7FB7241C" w14:textId="7625D973" w:rsidR="2AF5CA84" w:rsidRPr="002506AE" w:rsidRDefault="65D367A6" w:rsidP="2AF5CA84">
      <w:pPr>
        <w:spacing w:after="0" w:line="360" w:lineRule="auto"/>
        <w:rPr>
          <w:rFonts w:ascii="Times New Roman" w:eastAsia="Times New Roman" w:hAnsi="Times New Roman" w:cs="Times New Roman"/>
          <w:b/>
          <w:bCs/>
          <w:i/>
          <w:iCs/>
        </w:rPr>
      </w:pPr>
      <w:r w:rsidRPr="002506AE">
        <w:rPr>
          <w:rFonts w:ascii="Times New Roman" w:eastAsia="Times New Roman" w:hAnsi="Times New Roman" w:cs="Times New Roman"/>
          <w:b/>
          <w:bCs/>
          <w:i/>
          <w:iCs/>
        </w:rPr>
        <w:t>Knowledge</w:t>
      </w:r>
    </w:p>
    <w:tbl>
      <w:tblPr>
        <w:tblStyle w:val="ListTable3-Accent1"/>
        <w:tblW w:w="9010" w:type="dxa"/>
        <w:tblLook w:val="04A0" w:firstRow="1" w:lastRow="0" w:firstColumn="1" w:lastColumn="0" w:noHBand="0" w:noVBand="1"/>
      </w:tblPr>
      <w:tblGrid>
        <w:gridCol w:w="983"/>
        <w:gridCol w:w="1494"/>
        <w:gridCol w:w="3334"/>
        <w:gridCol w:w="3199"/>
      </w:tblGrid>
      <w:tr w:rsidR="001E72C7" w:rsidRPr="001E72C7" w14:paraId="663EFCA2" w14:textId="77777777" w:rsidTr="0001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7" w:type="dxa"/>
            <w:hideMark/>
          </w:tcPr>
          <w:p w14:paraId="484EBA26" w14:textId="77777777" w:rsidR="001E72C7" w:rsidRPr="007B3745" w:rsidRDefault="001E72C7" w:rsidP="007B3745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Vragen </w:t>
            </w:r>
          </w:p>
        </w:tc>
        <w:tc>
          <w:tcPr>
            <w:tcW w:w="1502" w:type="dxa"/>
            <w:hideMark/>
          </w:tcPr>
          <w:p w14:paraId="0F480DB0" w14:textId="77777777" w:rsidR="001E72C7" w:rsidRPr="007B3745" w:rsidRDefault="001E72C7" w:rsidP="007B37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Onderwerp </w:t>
            </w:r>
          </w:p>
        </w:tc>
        <w:tc>
          <w:tcPr>
            <w:tcW w:w="3408" w:type="dxa"/>
            <w:hideMark/>
          </w:tcPr>
          <w:p w14:paraId="5A41D029" w14:textId="77777777" w:rsidR="001E72C7" w:rsidRPr="007B3745" w:rsidRDefault="001E72C7" w:rsidP="007B37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Vraag/tekst </w:t>
            </w:r>
          </w:p>
        </w:tc>
        <w:tc>
          <w:tcPr>
            <w:tcW w:w="3263" w:type="dxa"/>
            <w:hideMark/>
          </w:tcPr>
          <w:p w14:paraId="29DB89B7" w14:textId="77777777" w:rsidR="001E72C7" w:rsidRPr="007B3745" w:rsidRDefault="001E72C7" w:rsidP="007B37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Antwoordopties </w:t>
            </w:r>
          </w:p>
        </w:tc>
      </w:tr>
      <w:tr w:rsidR="001E72C7" w:rsidRPr="001E72C7" w14:paraId="47864577" w14:textId="77777777" w:rsidTr="0001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2803D108" w14:textId="77777777" w:rsidR="001E72C7" w:rsidRPr="007B3745" w:rsidRDefault="001E72C7" w:rsidP="007B3745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02" w:type="dxa"/>
            <w:hideMark/>
          </w:tcPr>
          <w:p w14:paraId="3576F8B2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08" w:type="dxa"/>
            <w:hideMark/>
          </w:tcPr>
          <w:p w14:paraId="302FA7DF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oeveel weet je van de volgende onderwerpen?  </w:t>
            </w:r>
          </w:p>
        </w:tc>
        <w:tc>
          <w:tcPr>
            <w:tcW w:w="3263" w:type="dxa"/>
            <w:hideMark/>
          </w:tcPr>
          <w:p w14:paraId="2F47DC5F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(deze 4 vragen in 1 scherm met horizontaal radio buttons) </w:t>
            </w:r>
          </w:p>
          <w:p w14:paraId="72DDF17D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E72C7" w:rsidRPr="001E72C7" w14:paraId="0F9057A7" w14:textId="77777777" w:rsidTr="000124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0523C638" w14:textId="77777777" w:rsidR="001E72C7" w:rsidRPr="007B3745" w:rsidRDefault="001E72C7" w:rsidP="007B3745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4 </w:t>
            </w:r>
          </w:p>
        </w:tc>
        <w:tc>
          <w:tcPr>
            <w:tcW w:w="1502" w:type="dxa"/>
            <w:hideMark/>
          </w:tcPr>
          <w:p w14:paraId="4877F99B" w14:textId="77777777" w:rsidR="001E72C7" w:rsidRPr="007B3745" w:rsidRDefault="001E72C7" w:rsidP="007B3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Kennis </w:t>
            </w:r>
          </w:p>
        </w:tc>
        <w:tc>
          <w:tcPr>
            <w:tcW w:w="3408" w:type="dxa"/>
            <w:hideMark/>
          </w:tcPr>
          <w:p w14:paraId="3DAF900B" w14:textId="77777777" w:rsidR="001E72C7" w:rsidRPr="007B3745" w:rsidRDefault="001E72C7" w:rsidP="007B3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Kennis over zelfdoding bij jongeren </w:t>
            </w:r>
          </w:p>
        </w:tc>
        <w:tc>
          <w:tcPr>
            <w:tcW w:w="3263" w:type="dxa"/>
            <w:hideMark/>
          </w:tcPr>
          <w:p w14:paraId="1335BC95" w14:textId="77777777" w:rsidR="001E72C7" w:rsidRPr="007B3745" w:rsidRDefault="001E72C7" w:rsidP="007B3745">
            <w:pPr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el weinig – Weinig – Niet weinig/Niet veel – Veel – Heel veel </w:t>
            </w:r>
          </w:p>
        </w:tc>
      </w:tr>
      <w:tr w:rsidR="001E72C7" w:rsidRPr="001E72C7" w14:paraId="374B4C73" w14:textId="77777777" w:rsidTr="0001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2F7F6C00" w14:textId="77777777" w:rsidR="001E72C7" w:rsidRPr="007B3745" w:rsidRDefault="001E72C7" w:rsidP="007B3745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5 </w:t>
            </w:r>
          </w:p>
        </w:tc>
        <w:tc>
          <w:tcPr>
            <w:tcW w:w="1502" w:type="dxa"/>
            <w:hideMark/>
          </w:tcPr>
          <w:p w14:paraId="465EF6AB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Signaleren </w:t>
            </w:r>
          </w:p>
        </w:tc>
        <w:tc>
          <w:tcPr>
            <w:tcW w:w="3408" w:type="dxa"/>
            <w:hideMark/>
          </w:tcPr>
          <w:p w14:paraId="4429E094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Signalen die wijzen op gedachten aan zelfdoding bij jongeren </w:t>
            </w:r>
          </w:p>
        </w:tc>
        <w:tc>
          <w:tcPr>
            <w:tcW w:w="3263" w:type="dxa"/>
            <w:hideMark/>
          </w:tcPr>
          <w:p w14:paraId="15995B2B" w14:textId="77777777" w:rsidR="001E72C7" w:rsidRPr="007B3745" w:rsidRDefault="001E72C7" w:rsidP="007B3745">
            <w:pPr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el weinig – Weinig – Niet weinig/Niet veel – Veel – Heel veel </w:t>
            </w:r>
          </w:p>
        </w:tc>
      </w:tr>
      <w:tr w:rsidR="001E72C7" w:rsidRPr="001E72C7" w14:paraId="740E7CBD" w14:textId="77777777" w:rsidTr="000124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5EC0AAB9" w14:textId="77777777" w:rsidR="001E72C7" w:rsidRPr="007B3745" w:rsidRDefault="001E72C7" w:rsidP="007B3745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6 </w:t>
            </w:r>
          </w:p>
        </w:tc>
        <w:tc>
          <w:tcPr>
            <w:tcW w:w="1502" w:type="dxa"/>
            <w:hideMark/>
          </w:tcPr>
          <w:p w14:paraId="206257F8" w14:textId="77777777" w:rsidR="001E72C7" w:rsidRPr="007B3745" w:rsidRDefault="001E72C7" w:rsidP="007B3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Gesprek voeren </w:t>
            </w:r>
          </w:p>
        </w:tc>
        <w:tc>
          <w:tcPr>
            <w:tcW w:w="3408" w:type="dxa"/>
            <w:hideMark/>
          </w:tcPr>
          <w:p w14:paraId="77D599FC" w14:textId="77777777" w:rsidR="001E72C7" w:rsidRPr="007B3745" w:rsidRDefault="001E72C7" w:rsidP="007B3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oe ik met een jongere moet praten over gedachten aan zelfdoding  </w:t>
            </w:r>
          </w:p>
        </w:tc>
        <w:tc>
          <w:tcPr>
            <w:tcW w:w="3263" w:type="dxa"/>
            <w:hideMark/>
          </w:tcPr>
          <w:p w14:paraId="58815108" w14:textId="77777777" w:rsidR="001E72C7" w:rsidRPr="007B3745" w:rsidRDefault="001E72C7" w:rsidP="007B3745">
            <w:pPr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el weinig – Weinig – Niet weinig/Niet veel – Veel – Heel veel </w:t>
            </w:r>
          </w:p>
        </w:tc>
      </w:tr>
      <w:tr w:rsidR="001E72C7" w:rsidRPr="001E72C7" w14:paraId="73D94D40" w14:textId="77777777" w:rsidTr="0001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6AD460E2" w14:textId="77777777" w:rsidR="001E72C7" w:rsidRPr="007B3745" w:rsidRDefault="001E72C7" w:rsidP="007B3745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7 </w:t>
            </w:r>
          </w:p>
        </w:tc>
        <w:tc>
          <w:tcPr>
            <w:tcW w:w="1502" w:type="dxa"/>
            <w:hideMark/>
          </w:tcPr>
          <w:p w14:paraId="7095B29D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ulp zoeken </w:t>
            </w:r>
          </w:p>
        </w:tc>
        <w:tc>
          <w:tcPr>
            <w:tcW w:w="3408" w:type="dxa"/>
            <w:hideMark/>
          </w:tcPr>
          <w:p w14:paraId="39F21C42" w14:textId="77777777" w:rsidR="001E72C7" w:rsidRPr="007B3745" w:rsidRDefault="001E72C7" w:rsidP="007B3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oe ik hulp kan vinden voor een jongere die denkt aan zelfdoding  </w:t>
            </w:r>
          </w:p>
        </w:tc>
        <w:tc>
          <w:tcPr>
            <w:tcW w:w="3263" w:type="dxa"/>
            <w:hideMark/>
          </w:tcPr>
          <w:p w14:paraId="1832E71F" w14:textId="77777777" w:rsidR="001E72C7" w:rsidRPr="007B3745" w:rsidRDefault="001E72C7" w:rsidP="007B3745">
            <w:pPr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el weinig – Weinig – Niet weinig/Niet veel – Veel – Heel veel </w:t>
            </w:r>
          </w:p>
        </w:tc>
      </w:tr>
    </w:tbl>
    <w:p w14:paraId="64D0B42F" w14:textId="70EB19C4" w:rsidR="2AF5CA84" w:rsidRDefault="2AF5CA84" w:rsidP="2AF5CA84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643A4E4B" w14:textId="7B4BCF97" w:rsidR="65D367A6" w:rsidRPr="002506AE" w:rsidRDefault="65D367A6" w:rsidP="2AF5CA84">
      <w:pPr>
        <w:spacing w:after="0" w:line="360" w:lineRule="auto"/>
        <w:rPr>
          <w:rFonts w:ascii="Times New Roman" w:eastAsia="Times New Roman" w:hAnsi="Times New Roman" w:cs="Times New Roman"/>
          <w:b/>
          <w:bCs/>
          <w:i/>
          <w:iCs/>
        </w:rPr>
      </w:pPr>
      <w:proofErr w:type="spellStart"/>
      <w:r w:rsidRPr="002506AE">
        <w:rPr>
          <w:rFonts w:ascii="Times New Roman" w:eastAsia="Times New Roman" w:hAnsi="Times New Roman" w:cs="Times New Roman"/>
          <w:b/>
          <w:bCs/>
          <w:i/>
          <w:iCs/>
        </w:rPr>
        <w:t>Self-efficacy</w:t>
      </w:r>
      <w:proofErr w:type="spellEnd"/>
      <w:r w:rsidRPr="002506AE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</w:p>
    <w:tbl>
      <w:tblPr>
        <w:tblStyle w:val="ListTable3-Accent1"/>
        <w:tblW w:w="9010" w:type="dxa"/>
        <w:tblLook w:val="04A0" w:firstRow="1" w:lastRow="0" w:firstColumn="1" w:lastColumn="0" w:noHBand="0" w:noVBand="1"/>
      </w:tblPr>
      <w:tblGrid>
        <w:gridCol w:w="983"/>
        <w:gridCol w:w="1491"/>
        <w:gridCol w:w="3366"/>
        <w:gridCol w:w="3170"/>
      </w:tblGrid>
      <w:tr w:rsidR="007B3745" w:rsidRPr="001E72C7" w14:paraId="28634AD0" w14:textId="77777777" w:rsidTr="0001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7" w:type="dxa"/>
            <w:hideMark/>
          </w:tcPr>
          <w:p w14:paraId="13AD7B3C" w14:textId="77777777" w:rsidR="007B3745" w:rsidRPr="007B3745" w:rsidRDefault="007B3745" w:rsidP="00ED223F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Vragen </w:t>
            </w:r>
          </w:p>
        </w:tc>
        <w:tc>
          <w:tcPr>
            <w:tcW w:w="1502" w:type="dxa"/>
            <w:hideMark/>
          </w:tcPr>
          <w:p w14:paraId="015D78C7" w14:textId="77777777" w:rsidR="007B3745" w:rsidRPr="007B3745" w:rsidRDefault="007B3745" w:rsidP="00ED2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Onderwerp </w:t>
            </w:r>
          </w:p>
        </w:tc>
        <w:tc>
          <w:tcPr>
            <w:tcW w:w="3408" w:type="dxa"/>
            <w:hideMark/>
          </w:tcPr>
          <w:p w14:paraId="79EF24CF" w14:textId="77777777" w:rsidR="007B3745" w:rsidRPr="007B3745" w:rsidRDefault="007B3745" w:rsidP="00ED2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Vraag/tekst </w:t>
            </w:r>
          </w:p>
        </w:tc>
        <w:tc>
          <w:tcPr>
            <w:tcW w:w="3263" w:type="dxa"/>
            <w:hideMark/>
          </w:tcPr>
          <w:p w14:paraId="66641415" w14:textId="77777777" w:rsidR="007B3745" w:rsidRPr="007B3745" w:rsidRDefault="007B3745" w:rsidP="00ED2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3745">
              <w:rPr>
                <w:rFonts w:ascii="Times New Roman" w:eastAsia="Times New Roman" w:hAnsi="Times New Roman" w:cs="Times New Roman"/>
                <w:b w:val="0"/>
                <w:bCs w:val="0"/>
              </w:rPr>
              <w:t>Antwoordopties </w:t>
            </w:r>
          </w:p>
        </w:tc>
      </w:tr>
      <w:tr w:rsidR="007B3745" w:rsidRPr="001E72C7" w14:paraId="65A9741C" w14:textId="77777777" w:rsidTr="0001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5F707C5C" w14:textId="77777777" w:rsidR="007B3745" w:rsidRPr="007B3745" w:rsidRDefault="007B3745" w:rsidP="00ED223F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02" w:type="dxa"/>
            <w:hideMark/>
          </w:tcPr>
          <w:p w14:paraId="795FC882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08" w:type="dxa"/>
            <w:hideMark/>
          </w:tcPr>
          <w:p w14:paraId="6A9C236D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Stel je voor dat je in contact bent met een jongere die mogelijk denkt aan zelfdoding. Geef aan in hoeverre het volgende in die situatie bij je past: </w:t>
            </w:r>
          </w:p>
        </w:tc>
        <w:tc>
          <w:tcPr>
            <w:tcW w:w="3263" w:type="dxa"/>
            <w:hideMark/>
          </w:tcPr>
          <w:p w14:paraId="030804B6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(deze 4 vragen in 1 scherm met horizontaal radio buttons) </w:t>
            </w:r>
          </w:p>
        </w:tc>
      </w:tr>
      <w:tr w:rsidR="007B3745" w:rsidRPr="001E72C7" w14:paraId="0C4CB594" w14:textId="77777777" w:rsidTr="000124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30D846A5" w14:textId="77777777" w:rsidR="007B3745" w:rsidRPr="007B3745" w:rsidRDefault="007B3745" w:rsidP="00ED223F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8 </w:t>
            </w:r>
          </w:p>
        </w:tc>
        <w:tc>
          <w:tcPr>
            <w:tcW w:w="1502" w:type="dxa"/>
            <w:hideMark/>
          </w:tcPr>
          <w:p w14:paraId="741AE4B5" w14:textId="77777777" w:rsidR="007B3745" w:rsidRPr="007B3745" w:rsidRDefault="007B3745" w:rsidP="00ED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Signaleren </w:t>
            </w:r>
          </w:p>
        </w:tc>
        <w:tc>
          <w:tcPr>
            <w:tcW w:w="3408" w:type="dxa"/>
            <w:hideMark/>
          </w:tcPr>
          <w:p w14:paraId="46C4D982" w14:textId="77777777" w:rsidR="007B3745" w:rsidRPr="007B3745" w:rsidRDefault="007B3745" w:rsidP="00ED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Ik heb vertrouwen dat ik kan signaleren of een jongere aan zelfdoding denkt </w:t>
            </w:r>
          </w:p>
        </w:tc>
        <w:tc>
          <w:tcPr>
            <w:tcW w:w="3263" w:type="dxa"/>
            <w:hideMark/>
          </w:tcPr>
          <w:p w14:paraId="08D91D7B" w14:textId="77777777" w:rsidR="007B3745" w:rsidRPr="007B3745" w:rsidRDefault="007B3745" w:rsidP="00ED223F">
            <w:pPr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lemaal niet – Een beetje – Neutraal – Nogal - Helemaal </w:t>
            </w:r>
          </w:p>
        </w:tc>
      </w:tr>
      <w:tr w:rsidR="007B3745" w:rsidRPr="001E72C7" w14:paraId="1C6FB9D5" w14:textId="77777777" w:rsidTr="0001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75DEA396" w14:textId="77777777" w:rsidR="007B3745" w:rsidRPr="007B3745" w:rsidRDefault="007B3745" w:rsidP="00ED223F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9 </w:t>
            </w:r>
          </w:p>
        </w:tc>
        <w:tc>
          <w:tcPr>
            <w:tcW w:w="1502" w:type="dxa"/>
            <w:hideMark/>
          </w:tcPr>
          <w:p w14:paraId="7936B3DD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Gesprek voeren </w:t>
            </w:r>
          </w:p>
        </w:tc>
        <w:tc>
          <w:tcPr>
            <w:tcW w:w="3408" w:type="dxa"/>
            <w:hideMark/>
          </w:tcPr>
          <w:p w14:paraId="429F2796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Ik heb vertrouwen dat ik op de juiste manier met een jongere over zelfdoding kan praten  </w:t>
            </w:r>
          </w:p>
        </w:tc>
        <w:tc>
          <w:tcPr>
            <w:tcW w:w="3263" w:type="dxa"/>
            <w:hideMark/>
          </w:tcPr>
          <w:p w14:paraId="6EBE7A89" w14:textId="77777777" w:rsidR="007B3745" w:rsidRPr="007B3745" w:rsidRDefault="007B3745" w:rsidP="00ED223F">
            <w:pPr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lemaal niet – Een beetje – Neutraal – Nogal - Helemaal </w:t>
            </w:r>
          </w:p>
        </w:tc>
      </w:tr>
      <w:tr w:rsidR="007B3745" w:rsidRPr="001E72C7" w14:paraId="6F200C58" w14:textId="77777777" w:rsidTr="000124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0538CEC3" w14:textId="77777777" w:rsidR="007B3745" w:rsidRPr="007B3745" w:rsidRDefault="007B3745" w:rsidP="00ED223F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10 </w:t>
            </w:r>
          </w:p>
        </w:tc>
        <w:tc>
          <w:tcPr>
            <w:tcW w:w="1502" w:type="dxa"/>
            <w:hideMark/>
          </w:tcPr>
          <w:p w14:paraId="6F60D306" w14:textId="77777777" w:rsidR="007B3745" w:rsidRPr="007B3745" w:rsidRDefault="007B3745" w:rsidP="00ED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ulp bieden </w:t>
            </w:r>
          </w:p>
        </w:tc>
        <w:tc>
          <w:tcPr>
            <w:tcW w:w="3408" w:type="dxa"/>
            <w:hideMark/>
          </w:tcPr>
          <w:p w14:paraId="708C7241" w14:textId="77777777" w:rsidR="007B3745" w:rsidRPr="007B3745" w:rsidRDefault="007B3745" w:rsidP="00ED2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Ik heb vertrouwen dat ik een jongere met gedachten aan zelfdoding kan helpen </w:t>
            </w:r>
          </w:p>
        </w:tc>
        <w:tc>
          <w:tcPr>
            <w:tcW w:w="3263" w:type="dxa"/>
            <w:hideMark/>
          </w:tcPr>
          <w:p w14:paraId="5708292A" w14:textId="77777777" w:rsidR="007B3745" w:rsidRPr="007B3745" w:rsidRDefault="007B3745" w:rsidP="00ED223F">
            <w:pPr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lemaal niet – Een beetje – Neutraal – Nogal - Helemaal </w:t>
            </w:r>
          </w:p>
        </w:tc>
      </w:tr>
      <w:tr w:rsidR="007B3745" w:rsidRPr="001E72C7" w14:paraId="7769816A" w14:textId="77777777" w:rsidTr="0001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hideMark/>
          </w:tcPr>
          <w:p w14:paraId="3B866EE0" w14:textId="77777777" w:rsidR="007B3745" w:rsidRPr="007B3745" w:rsidRDefault="007B3745" w:rsidP="00ED223F">
            <w:pPr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11 </w:t>
            </w:r>
          </w:p>
        </w:tc>
        <w:tc>
          <w:tcPr>
            <w:tcW w:w="1502" w:type="dxa"/>
            <w:hideMark/>
          </w:tcPr>
          <w:p w14:paraId="2F585839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Vraag stellen </w:t>
            </w:r>
          </w:p>
        </w:tc>
        <w:tc>
          <w:tcPr>
            <w:tcW w:w="3408" w:type="dxa"/>
            <w:hideMark/>
          </w:tcPr>
          <w:p w14:paraId="6B3D5C2B" w14:textId="77777777" w:rsidR="007B3745" w:rsidRPr="007B3745" w:rsidRDefault="007B3745" w:rsidP="00ED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Ik aarzel om te vragen of een jongere denkt aan zelfdoding </w:t>
            </w:r>
          </w:p>
        </w:tc>
        <w:tc>
          <w:tcPr>
            <w:tcW w:w="3263" w:type="dxa"/>
            <w:hideMark/>
          </w:tcPr>
          <w:p w14:paraId="2C05D92E" w14:textId="77777777" w:rsidR="007B3745" w:rsidRPr="007B3745" w:rsidRDefault="007B3745" w:rsidP="00ED223F">
            <w:pPr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3745">
              <w:rPr>
                <w:rFonts w:ascii="Times New Roman" w:eastAsia="Times New Roman" w:hAnsi="Times New Roman" w:cs="Times New Roman"/>
              </w:rPr>
              <w:t>Helemaal niet – Een beetje – Neutraal – Nogal - Helemaal </w:t>
            </w:r>
          </w:p>
        </w:tc>
      </w:tr>
    </w:tbl>
    <w:p w14:paraId="45601FB7" w14:textId="77777777" w:rsidR="007B3745" w:rsidRDefault="007B3745" w:rsidP="2AF5CA84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sectPr w:rsidR="007B3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1BE2"/>
    <w:multiLevelType w:val="multilevel"/>
    <w:tmpl w:val="D200D43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52C53"/>
    <w:multiLevelType w:val="multilevel"/>
    <w:tmpl w:val="6016AA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9773CB"/>
    <w:multiLevelType w:val="multilevel"/>
    <w:tmpl w:val="E3CA62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7D7E8B"/>
    <w:multiLevelType w:val="multilevel"/>
    <w:tmpl w:val="DE1C536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C034AB"/>
    <w:multiLevelType w:val="multilevel"/>
    <w:tmpl w:val="7F9CE9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467184"/>
    <w:multiLevelType w:val="multilevel"/>
    <w:tmpl w:val="5F60435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6A60DC"/>
    <w:multiLevelType w:val="multilevel"/>
    <w:tmpl w:val="5DE6DA5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457FA0"/>
    <w:multiLevelType w:val="multilevel"/>
    <w:tmpl w:val="DC3ECA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010335"/>
    <w:multiLevelType w:val="multilevel"/>
    <w:tmpl w:val="8DC2DDF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394FD7"/>
    <w:multiLevelType w:val="multilevel"/>
    <w:tmpl w:val="742EA5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100D4E"/>
    <w:multiLevelType w:val="multilevel"/>
    <w:tmpl w:val="5C1E7F6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A15692"/>
    <w:multiLevelType w:val="multilevel"/>
    <w:tmpl w:val="BCCC79E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AD3E09"/>
    <w:multiLevelType w:val="multilevel"/>
    <w:tmpl w:val="1EAE4B7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877F36"/>
    <w:multiLevelType w:val="multilevel"/>
    <w:tmpl w:val="FD0445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D90F54"/>
    <w:multiLevelType w:val="multilevel"/>
    <w:tmpl w:val="80B6307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7A4EBA"/>
    <w:multiLevelType w:val="multilevel"/>
    <w:tmpl w:val="15E2F4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E03DBD"/>
    <w:multiLevelType w:val="multilevel"/>
    <w:tmpl w:val="74B8130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3F504B"/>
    <w:multiLevelType w:val="multilevel"/>
    <w:tmpl w:val="4BD0C5F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C57986"/>
    <w:multiLevelType w:val="multilevel"/>
    <w:tmpl w:val="981602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8A12ED6"/>
    <w:multiLevelType w:val="multilevel"/>
    <w:tmpl w:val="128258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093E51"/>
    <w:multiLevelType w:val="multilevel"/>
    <w:tmpl w:val="C9B2644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E01A4"/>
    <w:multiLevelType w:val="multilevel"/>
    <w:tmpl w:val="41941D0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6604430">
    <w:abstractNumId w:val="8"/>
  </w:num>
  <w:num w:numId="2" w16cid:durableId="1191837731">
    <w:abstractNumId w:val="7"/>
  </w:num>
  <w:num w:numId="3" w16cid:durableId="749931753">
    <w:abstractNumId w:val="19"/>
  </w:num>
  <w:num w:numId="4" w16cid:durableId="916403196">
    <w:abstractNumId w:val="20"/>
  </w:num>
  <w:num w:numId="5" w16cid:durableId="587933308">
    <w:abstractNumId w:val="2"/>
  </w:num>
  <w:num w:numId="6" w16cid:durableId="1075013325">
    <w:abstractNumId w:val="6"/>
  </w:num>
  <w:num w:numId="7" w16cid:durableId="106388939">
    <w:abstractNumId w:val="5"/>
  </w:num>
  <w:num w:numId="8" w16cid:durableId="688338041">
    <w:abstractNumId w:val="0"/>
  </w:num>
  <w:num w:numId="9" w16cid:durableId="1569880127">
    <w:abstractNumId w:val="14"/>
  </w:num>
  <w:num w:numId="10" w16cid:durableId="854533459">
    <w:abstractNumId w:val="16"/>
  </w:num>
  <w:num w:numId="11" w16cid:durableId="2144693407">
    <w:abstractNumId w:val="3"/>
  </w:num>
  <w:num w:numId="12" w16cid:durableId="695157898">
    <w:abstractNumId w:val="21"/>
  </w:num>
  <w:num w:numId="13" w16cid:durableId="384767421">
    <w:abstractNumId w:val="10"/>
  </w:num>
  <w:num w:numId="14" w16cid:durableId="66152649">
    <w:abstractNumId w:val="9"/>
  </w:num>
  <w:num w:numId="15" w16cid:durableId="1684478136">
    <w:abstractNumId w:val="12"/>
  </w:num>
  <w:num w:numId="16" w16cid:durableId="363949431">
    <w:abstractNumId w:val="1"/>
  </w:num>
  <w:num w:numId="17" w16cid:durableId="125005943">
    <w:abstractNumId w:val="11"/>
  </w:num>
  <w:num w:numId="18" w16cid:durableId="1701854931">
    <w:abstractNumId w:val="17"/>
  </w:num>
  <w:num w:numId="19" w16cid:durableId="472874554">
    <w:abstractNumId w:val="18"/>
  </w:num>
  <w:num w:numId="20" w16cid:durableId="542134797">
    <w:abstractNumId w:val="13"/>
  </w:num>
  <w:num w:numId="21" w16cid:durableId="652489405">
    <w:abstractNumId w:val="4"/>
  </w:num>
  <w:num w:numId="22" w16cid:durableId="179752447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52834D"/>
    <w:rsid w:val="00012453"/>
    <w:rsid w:val="001B1B40"/>
    <w:rsid w:val="001E72C7"/>
    <w:rsid w:val="002506AE"/>
    <w:rsid w:val="00496B86"/>
    <w:rsid w:val="006821DB"/>
    <w:rsid w:val="00775AC1"/>
    <w:rsid w:val="007B3745"/>
    <w:rsid w:val="00D60289"/>
    <w:rsid w:val="00ED223F"/>
    <w:rsid w:val="17C87EB0"/>
    <w:rsid w:val="2465FB52"/>
    <w:rsid w:val="2AF5CA84"/>
    <w:rsid w:val="3076C8D1"/>
    <w:rsid w:val="59F58DDC"/>
    <w:rsid w:val="5AE05C32"/>
    <w:rsid w:val="65D367A6"/>
    <w:rsid w:val="6E52834D"/>
    <w:rsid w:val="78D4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2834D"/>
  <w15:chartTrackingRefBased/>
  <w15:docId w15:val="{BF3DB40F-2FFC-4A08-9E7E-9FE412EB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3-Accent1">
    <w:name w:val="List Table 3 Accent 1"/>
    <w:basedOn w:val="TableNormal"/>
    <w:uiPriority w:val="48"/>
    <w:rsid w:val="00012453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4f89e6-ebf3-457f-aca4-d619505c7fdb">
      <Terms xmlns="http://schemas.microsoft.com/office/infopath/2007/PartnerControls"/>
    </lcf76f155ced4ddcb4097134ff3c332f>
    <TaxCatchAll xmlns="ac7c887c-85c9-4820-92f6-2d0628fae0a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A15B661009E42B3D8DCC5864DC25A" ma:contentTypeVersion="19" ma:contentTypeDescription="Een nieuw document maken." ma:contentTypeScope="" ma:versionID="50f16c5c05f7165c9aa8c80a381e3cca">
  <xsd:schema xmlns:xsd="http://www.w3.org/2001/XMLSchema" xmlns:xs="http://www.w3.org/2001/XMLSchema" xmlns:p="http://schemas.microsoft.com/office/2006/metadata/properties" xmlns:ns2="a64f89e6-ebf3-457f-aca4-d619505c7fdb" xmlns:ns3="ac7c887c-85c9-4820-92f6-2d0628fae0a7" targetNamespace="http://schemas.microsoft.com/office/2006/metadata/properties" ma:root="true" ma:fieldsID="2342ce44fbe781351154e117225390ad" ns2:_="" ns3:_="">
    <xsd:import namespace="a64f89e6-ebf3-457f-aca4-d619505c7fdb"/>
    <xsd:import namespace="ac7c887c-85c9-4820-92f6-2d0628fae0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f89e6-ebf3-457f-aca4-d619505c7f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06c0c415-c298-4106-bb5c-a69b546bee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c887c-85c9-4820-92f6-2d0628fae0a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a10dd7-c4d6-487a-8cfd-843c92591a30}" ma:internalName="TaxCatchAll" ma:showField="CatchAllData" ma:web="ac7c887c-85c9-4820-92f6-2d0628fae0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421337-5332-405D-87D0-34054E1F09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17354F-48A4-49AC-92A0-355366120DE7}">
  <ds:schemaRefs>
    <ds:schemaRef ds:uri="http://schemas.microsoft.com/office/2006/metadata/properties"/>
    <ds:schemaRef ds:uri="http://schemas.microsoft.com/office/infopath/2007/PartnerControls"/>
    <ds:schemaRef ds:uri="a64f89e6-ebf3-457f-aca4-d619505c7fdb"/>
    <ds:schemaRef ds:uri="ac7c887c-85c9-4820-92f6-2d0628fae0a7"/>
  </ds:schemaRefs>
</ds:datastoreItem>
</file>

<file path=customXml/itemProps3.xml><?xml version="1.0" encoding="utf-8"?>
<ds:datastoreItem xmlns:ds="http://schemas.openxmlformats.org/officeDocument/2006/customXml" ds:itemID="{FC5E564F-EE75-42AE-80CE-55D5AE91BA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f89e6-ebf3-457f-aca4-d619505c7fdb"/>
    <ds:schemaRef ds:uri="ac7c887c-85c9-4820-92f6-2d0628fae0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7</Words>
  <Characters>2782</Characters>
  <Application>Microsoft Office Word</Application>
  <DocSecurity>4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on Spreckelsen</dc:creator>
  <cp:keywords/>
  <dc:description/>
  <cp:lastModifiedBy>Paula von Spreckelsen</cp:lastModifiedBy>
  <cp:revision>9</cp:revision>
  <dcterms:created xsi:type="dcterms:W3CDTF">2025-07-15T12:00:00Z</dcterms:created>
  <dcterms:modified xsi:type="dcterms:W3CDTF">2026-03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A15B661009E42B3D8DCC5864DC25A</vt:lpwstr>
  </property>
  <property fmtid="{D5CDD505-2E9C-101B-9397-08002B2CF9AE}" pid="3" name="MediaServiceImageTags">
    <vt:lpwstr/>
  </property>
</Properties>
</file>